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F72" w:rsidRDefault="00BE2F72" w:rsidP="00BE2F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5  AMOVA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based on the microsatellite dataset, with </w:t>
      </w:r>
      <w:r w:rsidRPr="00FA72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 </w:t>
      </w:r>
      <w:r w:rsidRPr="0086524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iori</w:t>
      </w:r>
      <w:r w:rsidR="005A1ED8" w:rsidRPr="00865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A1ED8" w:rsidRPr="00865248">
        <w:rPr>
          <w:rFonts w:ascii="Times New Roman" w:hAnsi="Times New Roman" w:cs="Times New Roman"/>
          <w:color w:val="000000" w:themeColor="text1"/>
          <w:sz w:val="24"/>
          <w:szCs w:val="24"/>
        </w:rPr>
        <w:t>tax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filiation (North Sea houting, Baltic houting, European whitefish) and populations as grouping levels.</w:t>
      </w:r>
    </w:p>
    <w:tbl>
      <w:tblPr>
        <w:tblW w:w="8981" w:type="dxa"/>
        <w:tblInd w:w="91" w:type="dxa"/>
        <w:tblLook w:val="04A0"/>
      </w:tblPr>
      <w:tblGrid>
        <w:gridCol w:w="2285"/>
        <w:gridCol w:w="709"/>
        <w:gridCol w:w="1856"/>
        <w:gridCol w:w="2422"/>
        <w:gridCol w:w="1709"/>
      </w:tblGrid>
      <w:tr w:rsidR="00BE2F72" w:rsidRPr="00CA5C44" w:rsidTr="00D90868">
        <w:trPr>
          <w:trHeight w:val="315"/>
        </w:trPr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f</w:t>
            </w:r>
            <w:proofErr w:type="spellEnd"/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 component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variation</w:t>
            </w:r>
          </w:p>
        </w:tc>
      </w:tr>
      <w:tr w:rsidR="00BE2F72" w:rsidRPr="00CA5C44" w:rsidTr="00D90868">
        <w:trPr>
          <w:trHeight w:val="315"/>
        </w:trPr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group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9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</w:tr>
      <w:tr w:rsidR="00BE2F72" w:rsidRPr="00CA5C44" w:rsidTr="00D90868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populations within grou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</w:tr>
      <w:tr w:rsidR="00BE2F72" w:rsidRPr="00CA5C44" w:rsidTr="00D90868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popula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6.5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9</w:t>
            </w:r>
          </w:p>
        </w:tc>
      </w:tr>
      <w:tr w:rsidR="00BE2F72" w:rsidRPr="00CA5C44" w:rsidTr="00D90868">
        <w:trPr>
          <w:trHeight w:val="315"/>
        </w:trPr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2F72" w:rsidRPr="00CA5C44" w:rsidTr="00D90868">
        <w:trPr>
          <w:trHeight w:val="315"/>
        </w:trPr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2F72" w:rsidRPr="00CA5C44" w:rsidTr="00D90868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ation Indic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2F72" w:rsidRPr="00CA5C44" w:rsidTr="00D90868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2F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t</w:t>
            </w:r>
            <w:proofErr w:type="spellEnd"/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0.070 (</w:t>
            </w:r>
            <w:r w:rsidRPr="00BE2F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2F72" w:rsidRPr="00CA5C44" w:rsidTr="00D90868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2F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0.035 (</w:t>
            </w:r>
            <w:r w:rsidRPr="00BE2F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2F72" w:rsidRPr="00CA5C44" w:rsidTr="00D90868">
        <w:trPr>
          <w:trHeight w:val="315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2F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t</w:t>
            </w:r>
            <w:proofErr w:type="spellEnd"/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 (</w:t>
            </w:r>
            <w:r w:rsidRPr="00BE2F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CA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F72" w:rsidRPr="00CA5C44" w:rsidRDefault="00BE2F72" w:rsidP="00BE2F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E2F72" w:rsidRDefault="00BE2F72" w:rsidP="00BE2F72">
      <w:pPr>
        <w:rPr>
          <w:rFonts w:ascii="Times New Roman" w:hAnsi="Times New Roman" w:cs="Times New Roman"/>
          <w:sz w:val="24"/>
          <w:szCs w:val="24"/>
        </w:rPr>
      </w:pPr>
    </w:p>
    <w:p w:rsidR="00BE2F72" w:rsidRDefault="00BE2F72" w:rsidP="00BE2F72"/>
    <w:p w:rsidR="00BE2F72" w:rsidRDefault="00BE2F72" w:rsidP="00BE2F72"/>
    <w:p w:rsidR="00BE2F72" w:rsidRDefault="00BE2F72" w:rsidP="00BE2F72"/>
    <w:p w:rsidR="00BE2F72" w:rsidRDefault="00BE2F72" w:rsidP="00BE2F72"/>
    <w:p w:rsidR="00BE2F72" w:rsidRDefault="00BE2F72" w:rsidP="00BE2F72"/>
    <w:p w:rsidR="00BE2F72" w:rsidRDefault="00BE2F72" w:rsidP="00BE2F72"/>
    <w:p w:rsidR="00BE2F72" w:rsidRDefault="00BE2F72" w:rsidP="00BE2F72"/>
    <w:p w:rsidR="00EF398B" w:rsidRDefault="00EF398B"/>
    <w:sectPr w:rsidR="00EF398B" w:rsidSect="00F3355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E2F72"/>
    <w:rsid w:val="00016E80"/>
    <w:rsid w:val="002332D0"/>
    <w:rsid w:val="002A2724"/>
    <w:rsid w:val="00546797"/>
    <w:rsid w:val="005A1ED8"/>
    <w:rsid w:val="00865248"/>
    <w:rsid w:val="00AF67DA"/>
    <w:rsid w:val="00BE2F72"/>
    <w:rsid w:val="00BF17A3"/>
    <w:rsid w:val="00D90868"/>
    <w:rsid w:val="00EF3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2F72"/>
    <w:rPr>
      <w:lang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16E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6E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6E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bidi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6E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bidi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6E8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bidi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6E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bidi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6E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6E8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6E8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6E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6E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16E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16E8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16E8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16E8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016E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016E8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016E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16E80"/>
    <w:pPr>
      <w:spacing w:line="240" w:lineRule="auto"/>
    </w:pPr>
    <w:rPr>
      <w:b/>
      <w:bCs/>
      <w:color w:val="4F81BD" w:themeColor="accent1"/>
      <w:sz w:val="18"/>
      <w:szCs w:val="18"/>
      <w:lang w:bidi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16E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elZchn">
    <w:name w:val="Titel Zchn"/>
    <w:basedOn w:val="Absatz-Standardschriftart"/>
    <w:link w:val="Titel"/>
    <w:uiPriority w:val="10"/>
    <w:rsid w:val="00016E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6E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6E8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ett">
    <w:name w:val="Strong"/>
    <w:basedOn w:val="Absatz-Standardschriftart"/>
    <w:uiPriority w:val="22"/>
    <w:qFormat/>
    <w:rsid w:val="00016E80"/>
    <w:rPr>
      <w:b/>
      <w:bCs/>
    </w:rPr>
  </w:style>
  <w:style w:type="character" w:styleId="Hervorhebung">
    <w:name w:val="Emphasis"/>
    <w:basedOn w:val="Absatz-Standardschriftart"/>
    <w:uiPriority w:val="20"/>
    <w:qFormat/>
    <w:rsid w:val="00016E80"/>
    <w:rPr>
      <w:i/>
      <w:iCs/>
    </w:rPr>
  </w:style>
  <w:style w:type="paragraph" w:styleId="KeinLeerraum">
    <w:name w:val="No Spacing"/>
    <w:uiPriority w:val="1"/>
    <w:qFormat/>
    <w:rsid w:val="00016E80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16E80"/>
    <w:pPr>
      <w:ind w:left="720"/>
      <w:contextualSpacing/>
    </w:pPr>
    <w:rPr>
      <w:lang w:bidi="en-US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016E80"/>
    <w:rPr>
      <w:i/>
      <w:iCs/>
      <w:color w:val="000000" w:themeColor="text1"/>
      <w:lang w:bidi="en-US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016E80"/>
    <w:rPr>
      <w:i/>
      <w:iCs/>
      <w:color w:val="000000" w:themeColor="text1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016E8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bidi="en-US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016E80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016E80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016E80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016E80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016E80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016E80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16E80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>Microsoft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Dierking</dc:creator>
  <cp:lastModifiedBy>Jan Dierking</cp:lastModifiedBy>
  <cp:revision>4</cp:revision>
  <dcterms:created xsi:type="dcterms:W3CDTF">2014-03-11T14:19:00Z</dcterms:created>
  <dcterms:modified xsi:type="dcterms:W3CDTF">2014-04-04T07:41:00Z</dcterms:modified>
</cp:coreProperties>
</file>